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bold3"/>
            <w:bookmarkStart w:id="1" w:name="italic3"/>
            <w:bookmarkStart w:id="2" w:name="bold1"/>
            <w:bookmarkStart w:id="3" w:name="italic5"/>
            <w:bookmarkStart w:id="4" w:name="italic4"/>
            <w:bookmarkStart w:id="5" w:name="bold2"/>
            <w:bookmarkStart w:id="6" w:name="bold4"/>
            <w:bookmarkStart w:id="7" w:name="italic2"/>
            <w:bookmarkStart w:id="8" w:name="italic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bold7"/>
            <w:bookmarkStart w:id="16" w:name="italic8"/>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bold9"/>
            <w:bookmarkStart w:id="20" w:name="italic10"/>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65"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bold13"/>
            <w:bookmarkStart w:id="28" w:name="italic14"/>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5</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bold16"/>
            <w:bookmarkStart w:id="34" w:name="italic17"/>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5-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bold18"/>
            <w:bookmarkStart w:id="38" w:name="italic19"/>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bold20"/>
            <w:bookmarkStart w:id="41" w:name="italic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color w:val="000000"/>
                <w:sz w:val="20"/>
                <w:lang w:val="en-US" w:eastAsia="zh-CN"/>
              </w:rPr>
            </w:pPr>
            <w:r>
              <w:rPr>
                <w:rFonts w:eastAsia="宋体"/>
                <w:color w:val="000000"/>
                <w:sz w:val="20"/>
                <w:lang w:val="en-US" w:eastAsia="zh-CN"/>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bold22"/>
            <w:bookmarkStart w:id="45" w:name="italic22"/>
            <w:r>
              <w:rPr>
                <w:bCs/>
                <w:sz w:val="20"/>
              </w:rPr>
              <w:t>Quantitative</w:t>
            </w:r>
            <w:bookmarkStart w:id="46" w:name="bold23"/>
            <w:bookmarkStart w:id="47" w:name="italic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8" w:name="bold26"/>
            <w:bookmarkStart w:id="59" w:name="italic28"/>
            <w:bookmarkStart w:id="60" w:name="bold26"/>
            <w:bookmarkStart w:id="61" w:name="italic28"/>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10641"/>
        <w:gridCol w:w="1211"/>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4" w:name="bold29"/>
            <w:bookmarkStart w:id="65" w:name="italic31"/>
            <w:r>
              <w:rPr>
                <w:bCs/>
                <w:sz w:val="20"/>
              </w:rPr>
              <w:t>Participants</w:t>
            </w:r>
            <w:bookmarkEnd w:id="64"/>
            <w:bookmarkEnd w:id="65"/>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8,16</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31"/>
            <w:bookmarkStart w:id="68" w:name="italic32"/>
            <w:bookmarkStart w:id="69" w:name="bold31"/>
            <w:bookmarkStart w:id="70" w:name="italic32"/>
            <w:bookmarkEnd w:id="69"/>
            <w:bookmarkEnd w:id="7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bold32"/>
            <w:bookmarkStart w:id="72" w:name="italic33"/>
            <w:bookmarkStart w:id="73" w:name="bold32"/>
            <w:bookmarkStart w:id="74" w:name="italic33"/>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5" w:name="OLE_LINK4"/>
            <w:r>
              <w:rPr>
                <w:sz w:val="20"/>
              </w:rPr>
              <w:t>(c) Consider use of a flow diagram</w:t>
            </w:r>
            <w:bookmarkEnd w:id="75"/>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6" w:name="bold33"/>
            <w:bookmarkStart w:id="77" w:name="italic34"/>
            <w:r>
              <w:rPr>
                <w:bCs/>
                <w:sz w:val="20"/>
              </w:rPr>
              <w:t xml:space="preserve">Descriptive </w:t>
            </w:r>
            <w:bookmarkStart w:id="78" w:name="bold34"/>
            <w:bookmarkStart w:id="79" w:name="italic35"/>
            <w:bookmarkEnd w:id="76"/>
            <w:bookmarkEnd w:id="77"/>
            <w:r>
              <w:rPr>
                <w:bCs/>
                <w:sz w:val="20"/>
              </w:rPr>
              <w:t>data</w:t>
            </w:r>
            <w:bookmarkEnd w:id="78"/>
            <w:bookmarkEnd w:id="7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6-17</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1" w:name="italic36"/>
            <w:bookmarkStart w:id="82" w:name="bold36"/>
            <w:bookmarkStart w:id="83" w:name="italic36"/>
            <w:bookmarkStart w:id="84" w:name="bold36"/>
            <w:bookmarkEnd w:id="83"/>
            <w:bookmarkEnd w:id="8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5" w:name="italic37"/>
            <w:bookmarkStart w:id="86" w:name="bold37"/>
            <w:bookmarkStart w:id="87" w:name="italic37"/>
            <w:bookmarkStart w:id="88" w:name="bold37"/>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9" w:name="bold38"/>
            <w:bookmarkStart w:id="90" w:name="italic38"/>
            <w:bookmarkEnd w:id="89"/>
            <w:bookmarkEnd w:id="90"/>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6-17</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2" w:name="bold41"/>
            <w:bookmarkStart w:id="93" w:name="italic40"/>
            <w:bookmarkEnd w:id="92"/>
            <w:bookmarkEnd w:id="93"/>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42"/>
            <w:bookmarkStart w:id="95" w:name="italic41"/>
            <w:bookmarkStart w:id="96" w:name="bold42"/>
            <w:bookmarkStart w:id="97" w:name="italic41"/>
            <w:bookmarkEnd w:id="96"/>
            <w:bookmarkEnd w:id="9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5,17</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8" w:name="bold43"/>
            <w:bookmarkStart w:id="99" w:name="italic42"/>
            <w:bookmarkStart w:id="100" w:name="bold43"/>
            <w:bookmarkStart w:id="101" w:name="italic42"/>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na</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2" w:name="italic43"/>
            <w:bookmarkStart w:id="103" w:name="bold44"/>
            <w:r>
              <w:rPr>
                <w:bCs/>
                <w:sz w:val="20"/>
              </w:rPr>
              <w:t>Other analyses</w:t>
            </w:r>
            <w:bookmarkEnd w:id="102"/>
            <w:bookmarkEnd w:id="103"/>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9-2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4" w:name="bold45"/>
            <w:bookmarkStart w:id="105" w:name="italic44"/>
            <w:r>
              <w:rPr>
                <w:sz w:val="20"/>
              </w:rPr>
              <w:t>Discussion</w:t>
            </w:r>
            <w:bookmarkEnd w:id="104"/>
            <w:bookmarkEnd w:id="105"/>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italic45"/>
            <w:bookmarkStart w:id="107" w:name="bold46"/>
            <w:bookmarkEnd w:id="106"/>
            <w:bookmarkEnd w:id="107"/>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0-11</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8" w:name="bold47"/>
            <w:bookmarkStart w:id="109" w:name="italic46"/>
            <w:bookmarkEnd w:id="108"/>
            <w:bookmarkEnd w:id="109"/>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1</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italic47"/>
            <w:bookmarkStart w:id="111" w:name="bold48"/>
            <w:bookmarkEnd w:id="110"/>
            <w:bookmarkEnd w:id="111"/>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0-12</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italic48"/>
            <w:bookmarkStart w:id="113" w:name="bold49"/>
            <w:bookmarkEnd w:id="112"/>
            <w:bookmarkEnd w:id="113"/>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1-1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4" w:name="italic49"/>
            <w:bookmarkStart w:id="115" w:name="bold50"/>
            <w:r>
              <w:rPr>
                <w:sz w:val="20"/>
              </w:rPr>
              <w:t>Other Information</w:t>
            </w:r>
            <w:bookmarkEnd w:id="114"/>
            <w:bookmarkEnd w:id="115"/>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italic50"/>
            <w:bookmarkStart w:id="117" w:name="bold51"/>
            <w:bookmarkEnd w:id="116"/>
            <w:bookmarkEnd w:id="117"/>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3</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auto"/>
    <w:pitch w:val="default"/>
  </w:font>
  <w:font w:name="Tahoma">
    <w:charset w:val="00"/>
    <w:family w:val="auto"/>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20:23:00Z</dcterms:created>
  <dc:creator>pplouffe</dc:creator>
  <dc:description/>
  <dc:language>en-US</dc:language>
  <cp:lastModifiedBy>andy</cp:lastModifiedBy>
  <cp:lastPrinted>2007-10-16T01:39:00Z</cp:lastPrinted>
  <dcterms:modified xsi:type="dcterms:W3CDTF">2025-11-27T02:48:34Z</dcterms:modified>
  <cp:revision>11</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F5D6B7E06024B57BBE74D9F6C66D8EF_13</vt:lpwstr>
  </property>
  <property fmtid="{D5CDD505-2E9C-101B-9397-08002B2CF9AE}" pid="3" name="KSOProductBuildVer">
    <vt:lpwstr>2052-12.1.0.23542</vt:lpwstr>
  </property>
  <property fmtid="{D5CDD505-2E9C-101B-9397-08002B2CF9AE}" pid="4" name="KSOTemplateDocerSaveRecord">
    <vt:lpwstr>eyJoZGlkIjoiMjMxZTI3M2NjYzEzMmExM2Y1YWJjZjNjZGE5ZDdhYTkiLCJ1c2VySWQiOiIzNTM3NjM3MDA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